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/>
          <w:b/>
          <w:bCs/>
          <w:color w:val="000000"/>
          <w:szCs w:val="24"/>
        </w:rPr>
        <w:t>Supplementary Table S4. Percentages of nucleotide sequence identities between enterovirus Thai isolates and prototype strains</w:t>
      </w:r>
      <w:r>
        <w:rPr/>
        <w:t xml:space="preserve"> </w:t>
      </w:r>
    </w:p>
    <w:tbl>
      <w:tblPr>
        <w:tblW w:w="10401" w:type="dxa"/>
        <w:jc w:val="left"/>
        <w:tblInd w:w="-4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827"/>
        <w:gridCol w:w="839"/>
        <w:gridCol w:w="882"/>
        <w:gridCol w:w="868"/>
        <w:gridCol w:w="854"/>
        <w:gridCol w:w="853"/>
        <w:gridCol w:w="896"/>
        <w:gridCol w:w="854"/>
        <w:gridCol w:w="924"/>
        <w:gridCol w:w="910"/>
      </w:tblGrid>
      <w:tr>
        <w:trPr/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Virus</w:t>
            </w:r>
          </w:p>
        </w:tc>
        <w:tc>
          <w:tcPr>
            <w:tcW w:w="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8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% Nucleotide identity to prototype strains with genotypes*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bCs/>
                <w:sz w:val="16"/>
                <w:szCs w:val="16"/>
              </w:rPr>
              <w:t>EV71-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bCs/>
                <w:sz w:val="16"/>
                <w:szCs w:val="16"/>
              </w:rPr>
              <w:t>EV71-B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bCs/>
                <w:sz w:val="16"/>
                <w:szCs w:val="16"/>
              </w:rPr>
              <w:t>EV71-C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1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16</w:t>
            </w:r>
          </w:p>
        </w:tc>
      </w:tr>
      <w:tr>
        <w:trPr>
          <w:trHeight w:val="286" w:hRule="atLeast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  <w:lang w:val="fr-FR"/>
              </w:rPr>
              <w:t xml:space="preserve">EV71-B5 non-recombinant strains </w:t>
            </w:r>
          </w:p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  <w:t>(19 isolates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’-UTR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9-86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5.8-96.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2-85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6-84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6-84.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4-85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5-82.9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8-85.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.3-86.0</w:t>
            </w:r>
          </w:p>
        </w:tc>
      </w:tr>
      <w:tr>
        <w:trPr>
          <w:trHeight w:val="191" w:hRule="atLeast"/>
        </w:trPr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1-81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.6-95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6-82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7-63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5-63.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.9-62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2-62.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6-66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0-68.7</w:t>
            </w:r>
          </w:p>
        </w:tc>
      </w:tr>
      <w:tr>
        <w:trPr>
          <w:trHeight w:val="254" w:hRule="atLeast"/>
        </w:trPr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6-84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8.8-94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7-82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3-65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2-66.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2-66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.8-65.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8-64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0-71.4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4-81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.0-94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4-83.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3-66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5-68.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4-66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3-66.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8-70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6-70.2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8-81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.2-96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8-81.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0-66.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5-66.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3-64.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2-66.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8-65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3-71.2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0-82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4.2-95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4-83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.2-59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.1-55.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.4-56.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.3-58.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6-63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1-65.3</w:t>
            </w:r>
          </w:p>
        </w:tc>
      </w:tr>
      <w:tr>
        <w:trPr>
          <w:trHeight w:val="211" w:hRule="atLeast"/>
        </w:trPr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9-77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4.1-95.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3-79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1-77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3-82.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5-78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5-78.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4-83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9-82.6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1-77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2.8-95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3-80.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4-78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6-79.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1-79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8-76.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1-80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0-80.4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4-77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1.9-95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.0-75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1-79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4-83.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1-79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1-78.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4-82.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4-84.5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0-78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4.7-96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5-79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8-78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5-83.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2-78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3-79.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7-84.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0-84.1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5-79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.2-94.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6-77.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5-80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2-80.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5-80.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9-80.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6-79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0-78.6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3-84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.4-95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.2-76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9-81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.2-87.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3-81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6-81.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3-87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-85.6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B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6-74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0.9-96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2-80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.2-75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7-83.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2-78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2-78.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3-83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2-80.3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C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4-77.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.8-94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6-77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9-80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5-79.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3-79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4-79.0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9-81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9-77.9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9-80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2.3-93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7-79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8-81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1-79.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3-81.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5-81.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7-77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4-78.2</w:t>
            </w:r>
          </w:p>
        </w:tc>
      </w:tr>
      <w:tr>
        <w:trPr/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</w:rPr>
              <w:t>EV71-B5 recombinant strain (SiICRC11/TH/2012)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’-UTR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5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.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6.0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4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6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3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0.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5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4.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.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3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4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9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4.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</w:rPr>
              <w:t>58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</w:rPr>
              <w:t>54.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</w:rPr>
              <w:t>56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</w:rPr>
              <w:t>57.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</w:rPr>
              <w:t>64.3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9.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7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4.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6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8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.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1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highlight w:val="yellow"/>
              </w:rPr>
              <w:t>81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2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7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B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highlight w:val="yellow"/>
              </w:rPr>
              <w:t>87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7.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7.8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2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C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5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4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7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/>
          <w:sz w:val="16"/>
          <w:szCs w:val="16"/>
        </w:rPr>
        <w:t xml:space="preserve">Note: </w:t>
      </w:r>
      <w:r>
        <w:rPr>
          <w:rFonts w:cs="Times New Roman"/>
          <w:sz w:val="16"/>
          <w:szCs w:val="16"/>
          <w:vertAlign w:val="superscript"/>
        </w:rPr>
        <w:t>*</w:t>
      </w:r>
      <w:r>
        <w:rPr>
          <w:rFonts w:cs="Times New Roman"/>
          <w:sz w:val="16"/>
          <w:szCs w:val="16"/>
        </w:rPr>
        <w:t xml:space="preserve"> EV-A prototype strains include EV71 genotype A strain BrCr-USA-1970 (accession no. U22521), EV71 subgenotype B5 strain 5511-SIN-00 (accession no. DQ341364), EV71 subgenotype C2 strain Tainan/5746/98/TW/1998 (accession no. AF304457), CA3 strain Olson/USA/1948 (accession number AY421761), CA4 strain High Point/USA/1948 (accession no. AY421762), CA6 strain Gdula/USA/1949 (accession no. AY421764), CA12 strain Texas-12/USA/1948 (accession number AY421768), CA14 strain G-14/SOA/1950 (accession number AY421769) and CA16 strain G10/SOA/1951 (accession no. U05876). The yellow boxes indicated high similarity of nucleotide sequences to prototype strains in particular region.</w:t>
      </w:r>
    </w:p>
    <w:p>
      <w:pPr>
        <w:pStyle w:val="Normal"/>
        <w:spacing w:lineRule="auto" w:line="360"/>
        <w:rPr>
          <w:rFonts w:cs="Times New Roman"/>
          <w:b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cs="Times New Roman"/>
          <w:b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cs="Times New Roman"/>
          <w:b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cs="Times New Roman"/>
          <w:b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cs="Times New Roman"/>
          <w:b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cs="Times New Roman"/>
          <w:b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cs="Times New Roman"/>
          <w:b/>
          <w:b/>
          <w:bCs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>Supplementary Table S4 (continued). Percentages of nucleotide sequence identities between enterovirus Thai isolates and prototype strains</w:t>
      </w:r>
    </w:p>
    <w:tbl>
      <w:tblPr>
        <w:tblW w:w="10401" w:type="dxa"/>
        <w:jc w:val="left"/>
        <w:tblInd w:w="-4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826"/>
        <w:gridCol w:w="840"/>
        <w:gridCol w:w="882"/>
        <w:gridCol w:w="868"/>
        <w:gridCol w:w="854"/>
        <w:gridCol w:w="853"/>
        <w:gridCol w:w="896"/>
        <w:gridCol w:w="840"/>
        <w:gridCol w:w="938"/>
        <w:gridCol w:w="910"/>
      </w:tblGrid>
      <w:tr>
        <w:trPr/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Virus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88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% Nucleotide identity to prototype strains with genotypes*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bCs/>
                <w:sz w:val="16"/>
                <w:szCs w:val="16"/>
              </w:rPr>
              <w:t>EV71-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bCs/>
                <w:sz w:val="16"/>
                <w:szCs w:val="16"/>
              </w:rPr>
              <w:t>EV71-B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bCs/>
                <w:sz w:val="16"/>
                <w:szCs w:val="16"/>
              </w:rPr>
              <w:t>EV71-C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16</w:t>
            </w:r>
          </w:p>
        </w:tc>
      </w:tr>
      <w:tr>
        <w:trPr>
          <w:trHeight w:val="296" w:hRule="atLeast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  <w:lang w:val="fr-FR"/>
              </w:rPr>
              <w:t xml:space="preserve">EV71-C4a recombinant strains </w:t>
            </w:r>
          </w:p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  <w:t>(2 isolates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’-U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3-83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.3-86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6-84.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3-83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9-81.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6-83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2-82.8</w:t>
            </w:r>
          </w:p>
        </w:tc>
      </w:tr>
      <w:tr>
        <w:trPr>
          <w:trHeight w:val="251" w:hRule="atLeast"/>
        </w:trPr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1-81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9-82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8.8-89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8-63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1-63.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.6-61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3-65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.4-67.8</w:t>
            </w:r>
          </w:p>
        </w:tc>
      </w:tr>
      <w:tr>
        <w:trPr>
          <w:trHeight w:val="242" w:hRule="atLeast"/>
        </w:trPr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6-83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.9-86.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.8-62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2-64.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7-65.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7-67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5-69.5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6-81.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9.2-89.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.0-67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7-66.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7-66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.8-67.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6-70.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7-69.5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1-82.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4-82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8.4-88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.3-68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7-65.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7-64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7-66.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0-65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6-72.1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5-83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9.4-89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.9-58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.2-57.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.9-55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.1-58.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.7-61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5-63.5</w:t>
            </w:r>
          </w:p>
        </w:tc>
      </w:tr>
      <w:tr>
        <w:trPr>
          <w:trHeight w:val="260" w:hRule="atLeast"/>
        </w:trPr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4-78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0-79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7-79.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8-83.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1-79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4-78.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0-82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1-81.2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5-80.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2-80.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-84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1-79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6-84.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2-78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3-77.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4-80.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8-80.2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7-76.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8-81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.7-74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4-77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4-80.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1-78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0-77.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4-81.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7-80.1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7-78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5-82.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9-79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8-80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5-83.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8-80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5-79.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2-83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2-82.6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6-77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7-79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3-77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1-83.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9-77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9-77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5-83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0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0-81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8-86.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0-75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1-77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9-83.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3-77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-84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-82.1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1-71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8-89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2-77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.2-74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3-87.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2-75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.7-74.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8-86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7-81.8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9-77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6-82.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1-75.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1-78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3-83.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0-77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4-77.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6-83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0-82.5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4-78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5-77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1-77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9-77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3-83.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9-78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0-77.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9-84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9-84.0</w:t>
            </w:r>
          </w:p>
        </w:tc>
      </w:tr>
      <w:tr>
        <w:trPr/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  <w:lang w:val="fr-FR"/>
              </w:rPr>
              <w:t xml:space="preserve">EV71-C4b recombinant strains </w:t>
            </w:r>
          </w:p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  <w:t>(2 isolates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’-U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2-85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6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.5-86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2-85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4-84.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3-85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7-83.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0-84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9-83.9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0-82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9.1-89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1-64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.9-61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0-63.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6-65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1-68.6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1-82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8.4-89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3-63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2-63.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7-65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1-67.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2-65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5-69.5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6-82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8.7-89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7-66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6-65.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5-64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.1-67.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2-70.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0-70.2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6-82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5-81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9.5-89.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.2-67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4-65.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2-63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4-65.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3-66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.0-72.5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4-82.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9-83.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9.3-89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.1-59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.2-57.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.1-55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.0-58.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.5-61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2-63.9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5-78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0-82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4-79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3-78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5-83.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1-79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4-78.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2-83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5-83.7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4-78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8-81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8-83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2-79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3-83.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5-80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0-78.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1-81.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8-80.4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0-76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8-81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3.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4-77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4-82.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4-79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4-77.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1-84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8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1-79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7-82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5-80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5-78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7-84.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0-79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2-79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.3-85.5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3-77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2-79.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9-78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9-78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3-78.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7-83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2-83.3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5-75.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1-82.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8-85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4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7-77.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.2-74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3-84.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8-86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8-86.3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1-77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0-77.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4-75.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8-77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6-83.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7-78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-83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5-81.0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9-78.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3-79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7-77.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2-78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3-84.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1-78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0-78.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8-84.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/>
          <w:sz w:val="16"/>
          <w:szCs w:val="16"/>
        </w:rPr>
        <w:t xml:space="preserve">Note: </w:t>
      </w:r>
      <w:r>
        <w:rPr>
          <w:rFonts w:cs="Times New Roman"/>
          <w:sz w:val="16"/>
          <w:szCs w:val="16"/>
          <w:vertAlign w:val="superscript"/>
        </w:rPr>
        <w:t>*</w:t>
      </w:r>
      <w:r>
        <w:rPr>
          <w:rFonts w:cs="Times New Roman"/>
          <w:sz w:val="16"/>
          <w:szCs w:val="16"/>
        </w:rPr>
        <w:t xml:space="preserve"> EV-A prototype strains include EV71 genotype A strain BrCr-USA-1970 (accession no. U22521), EV71 subgenotype B5 strain 5511-SIN-00 (accession no. DQ341364), EV71 subgenotype C2 strain Tainan/5746/98/TW/1998 (accession no. AF304457), CA3 strain Olson/USA/1948 (accession number AY421761), CA4 strain High Point/USA/1948 (accession no. AY421762), CA6 strain Gdula/USA/1949 (accession no. AY421764), CA12 strain Texas-12/USA/1948 (accession number AY421768), CA14 strain G-14/SOA/1950 (accession number AY421769) and CA16 strain G10/SOA/1951 (accession no. U05876). The yellow boxes indicated high similarity of nucleotide sequences to prototype strains in particular region.</w:t>
      </w:r>
    </w:p>
    <w:p>
      <w:pPr>
        <w:pStyle w:val="Normal"/>
        <w:spacing w:lineRule="auto" w:line="360"/>
        <w:jc w:val="both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p>
      <w:pPr>
        <w:pStyle w:val="Normal"/>
        <w:spacing w:lineRule="auto" w:line="360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p>
      <w:pPr>
        <w:pStyle w:val="Normal"/>
        <w:spacing w:lineRule="auto" w:line="360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p>
      <w:pPr>
        <w:pStyle w:val="Normal"/>
        <w:spacing w:lineRule="auto" w:line="360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p>
      <w:pPr>
        <w:pStyle w:val="Normal"/>
        <w:spacing w:lineRule="auto" w:line="360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p>
      <w:pPr>
        <w:pStyle w:val="Normal"/>
        <w:spacing w:lineRule="auto" w:line="360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p>
      <w:pPr>
        <w:pStyle w:val="Normal"/>
        <w:spacing w:lineRule="auto" w:line="36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cs="Times New Roman"/>
          <w:b/>
          <w:b/>
          <w:bCs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>Supplementary Table S4 (continued). Percentages of nucleotide sequence identities between enterovirus Thai isolates and prototype strains</w:t>
      </w:r>
    </w:p>
    <w:tbl>
      <w:tblPr>
        <w:tblW w:w="10401" w:type="dxa"/>
        <w:jc w:val="left"/>
        <w:tblInd w:w="-4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826"/>
        <w:gridCol w:w="840"/>
        <w:gridCol w:w="882"/>
        <w:gridCol w:w="868"/>
        <w:gridCol w:w="854"/>
        <w:gridCol w:w="853"/>
        <w:gridCol w:w="882"/>
        <w:gridCol w:w="854"/>
        <w:gridCol w:w="938"/>
        <w:gridCol w:w="910"/>
      </w:tblGrid>
      <w:tr>
        <w:trPr/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Virus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88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% Nucleotide identity to prototype strains with genotypes*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bCs/>
                <w:sz w:val="16"/>
                <w:szCs w:val="16"/>
              </w:rPr>
              <w:t>EV71-A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bCs/>
                <w:sz w:val="16"/>
                <w:szCs w:val="16"/>
              </w:rPr>
              <w:t>EV71-B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b/>
                <w:bCs/>
                <w:sz w:val="16"/>
                <w:szCs w:val="16"/>
              </w:rPr>
              <w:t>EV71-C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CA16</w:t>
            </w:r>
          </w:p>
        </w:tc>
      </w:tr>
      <w:tr>
        <w:trPr>
          <w:trHeight w:val="296" w:hRule="atLeast"/>
        </w:trPr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  <w:t>EV71-C2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’-U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5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5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6</w:t>
            </w:r>
          </w:p>
        </w:tc>
      </w:tr>
      <w:tr>
        <w:trPr>
          <w:trHeight w:val="251" w:hRule="atLeast"/>
        </w:trPr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.7</w:t>
            </w:r>
          </w:p>
        </w:tc>
      </w:tr>
      <w:tr>
        <w:trPr>
          <w:trHeight w:val="242" w:hRule="atLeast"/>
        </w:trPr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</w:rPr>
              <w:t>82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</w:rPr>
              <w:t>82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</w:rPr>
              <w:t>90.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</w:rPr>
              <w:t>64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</w:rPr>
              <w:t>64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</w:rPr>
              <w:t>64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</w:rPr>
              <w:t>67.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</w:rPr>
              <w:t>62.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z w:val="16"/>
                <w:szCs w:val="16"/>
              </w:rPr>
              <w:t>66.1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4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4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7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.4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.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7</w:t>
            </w:r>
          </w:p>
        </w:tc>
      </w:tr>
      <w:tr>
        <w:trPr>
          <w:trHeight w:val="260" w:hRule="atLeast"/>
        </w:trPr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2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6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0.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0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1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0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2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7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.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2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9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6.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2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6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3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2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1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2.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2</w:t>
            </w:r>
          </w:p>
        </w:tc>
      </w:tr>
      <w:tr>
        <w:trPr/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  <w:t xml:space="preserve">CA16 </w:t>
            </w:r>
          </w:p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  <w:lang w:val="fr-FR"/>
              </w:rPr>
            </w:pPr>
            <w:r>
              <w:rPr>
                <w:rFonts w:cs="Times New Roman"/>
                <w:sz w:val="16"/>
                <w:szCs w:val="16"/>
                <w:lang w:val="fr-FR"/>
              </w:rPr>
              <w:t>recombinant strains</w:t>
            </w:r>
          </w:p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(7 isolates)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’-U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4-84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9-84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2-82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2-85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5-87.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2-86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4-85.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6-85.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1-86.0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8-69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6-69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1-68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.9-62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2-63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6-63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4-65.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2-66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8-77.9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5-70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5-72.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2-67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8-65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7-67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8-65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.8-64.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.4-62.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6-82.6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9-71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2-71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.3-72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9-65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5.3-66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7-67.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0-70.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6-70.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8-78.0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7-72.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6-71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8-70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7-65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0-64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4-65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8-67.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5-69.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4-79.3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P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9-65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7-65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8-64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.7-57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.9-57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.8-57.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.6-60.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.0-61.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4-76.3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6-83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4-79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7-78.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0-82.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1-78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9-82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0-83.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7-79.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6-80.1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2-80.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4-79.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5-78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5-81.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2-78.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5-79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0-80.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6-79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0-81.1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4-83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0-77.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0-77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1-83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0-78.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5-84.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1-82.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1-78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7-77.4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2-85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7-80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4-80.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1-84.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9-79.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9-83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2-85.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1-79.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8-80.8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9-83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4-79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7-78.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3-83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2-78.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6-83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3-83.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8-77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1-78.2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3-84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2-80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5-77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3-84.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6-80.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1-83.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-85.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2-81.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4-81.3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7-87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1-74.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6-74.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3-86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.2-81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3-87.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2-84.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.2-78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.2-78.7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2-85.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6-77.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9-76.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3.0-84.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0-76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7-83.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3-84.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1-77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5-76.5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3-83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5-81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7-79.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6-83.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8-77.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4-84.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.5-83.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.7-77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7.4-78.3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/>
          <w:sz w:val="16"/>
          <w:szCs w:val="16"/>
        </w:rPr>
        <w:t xml:space="preserve">Note: </w:t>
      </w:r>
      <w:r>
        <w:rPr>
          <w:rFonts w:cs="Times New Roman"/>
          <w:sz w:val="16"/>
          <w:szCs w:val="16"/>
          <w:vertAlign w:val="superscript"/>
        </w:rPr>
        <w:t>*</w:t>
      </w:r>
      <w:r>
        <w:rPr>
          <w:rFonts w:cs="Times New Roman"/>
          <w:sz w:val="16"/>
          <w:szCs w:val="16"/>
        </w:rPr>
        <w:t xml:space="preserve"> EV-A prototype strains include EV71 genotype A strain BrCr-USA-1970 (accession no. U22521), EV71 subgenotype B5 strain 5511-SIN-00 (accession no. DQ341364), EV71 subgenotype C2 strain Tainan/5746/98/TW/1998 (accession no. AF304457), CA3 strain Olson/USA/1948 (accession number AY421761), CA4 strain High Point/USA/1948 (accession no. AY421762), CA6 strain Gdula/USA/1949 (accession no. AY421764), CA12 strain Texas-12/USA/1948 (accession number AY421768), CA14 strain G-14/SOA/1950 (accession number AY421769) and CA16 strain G10/SOA/1951 (accession no. U05876). The yellow boxes indicated high similarity of nucleotide sequences to prototype strains in particular region.</w:t>
      </w:r>
    </w:p>
    <w:p>
      <w:pPr>
        <w:pStyle w:val="Normal"/>
        <w:spacing w:lineRule="auto" w:line="360"/>
        <w:jc w:val="both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p>
      <w:pPr>
        <w:pStyle w:val="Normal"/>
        <w:spacing w:lineRule="auto" w:line="360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p>
      <w:pPr>
        <w:pStyle w:val="Normal"/>
        <w:spacing w:lineRule="auto" w:line="360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p>
      <w:pPr>
        <w:pStyle w:val="Normal"/>
        <w:spacing w:lineRule="auto" w:line="360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p>
      <w:pPr>
        <w:pStyle w:val="Normal"/>
        <w:spacing w:lineRule="auto" w:line="360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p>
      <w:pPr>
        <w:pStyle w:val="Normal"/>
        <w:spacing w:lineRule="auto" w:line="360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p>
      <w:pPr>
        <w:pStyle w:val="Normal"/>
        <w:spacing w:lineRule="auto" w:line="360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</w:r>
    </w:p>
    <w:p>
      <w:pPr>
        <w:pStyle w:val="Normal"/>
        <w:spacing w:lineRule="auto" w:line="36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ngsana New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Angsana New" w:hAnsi="Angsana New" w:cs="Angsana New"/>
      <w:sz w:val="28"/>
      <w:szCs w:val="2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Normal"/>
    <w:qFormat/>
    <w:pPr>
      <w:snapToGrid w:val="false"/>
      <w:spacing w:lineRule="atLeast" w:line="260" w:before="0" w:after="120"/>
    </w:pPr>
    <w:rPr>
      <w:rFonts w:ascii="Palatino Linotype" w:hAnsi="Palatino Linotype" w:cs="Times New Roman"/>
      <w:b/>
      <w:color w:val="000000"/>
      <w:sz w:val="20"/>
      <w:szCs w:val="22"/>
      <w:lang w:bidi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ngsana New" w:hAnsi="Angsana New" w:cs="Angsana New"/>
      <w:sz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2:59:00Z</dcterms:created>
  <dc:creator>Microsoft Office 2003</dc:creator>
  <dc:description/>
  <cp:keywords/>
  <dc:language>en-US</dc:language>
  <cp:lastModifiedBy>Pirom</cp:lastModifiedBy>
  <dcterms:modified xsi:type="dcterms:W3CDTF">2018-06-22T01:44:00Z</dcterms:modified>
  <cp:revision>6</cp:revision>
  <dc:subject/>
  <dc:title>Supplementary data</dc:title>
</cp:coreProperties>
</file>